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09"/>
        <w:tblW w:w="0" w:type="auto"/>
        <w:tblLook w:val="04A0" w:firstRow="1" w:lastRow="0" w:firstColumn="1" w:lastColumn="0" w:noHBand="0" w:noVBand="1"/>
      </w:tblPr>
      <w:tblGrid>
        <w:gridCol w:w="1816"/>
        <w:gridCol w:w="7424"/>
      </w:tblGrid>
      <w:tr w:rsidR="007A49B7" w:rsidRPr="00B83C7A" w:rsidTr="007A49B7">
        <w:trPr>
          <w:trHeight w:val="37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49B7" w:rsidRPr="007A49B7" w:rsidRDefault="007A49B7" w:rsidP="007A49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. Table 1. List of oligonucleotides.</w:t>
            </w:r>
          </w:p>
        </w:tc>
      </w:tr>
      <w:tr w:rsidR="007A49B7" w:rsidRPr="00B83C7A" w:rsidTr="007A49B7">
        <w:trPr>
          <w:trHeight w:val="374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7A49B7" w:rsidRPr="00B83C7A" w:rsidRDefault="007A49B7" w:rsidP="007A49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790318" w:rsidRPr="00B83C7A" w:rsidTr="007A49B7">
        <w:trPr>
          <w:trHeight w:val="374"/>
        </w:trPr>
        <w:tc>
          <w:tcPr>
            <w:tcW w:w="0" w:type="auto"/>
          </w:tcPr>
          <w:p w:rsidR="00790318" w:rsidRPr="00B83C7A" w:rsidRDefault="00790318" w:rsidP="007A49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0" w:type="auto"/>
          </w:tcPr>
          <w:p w:rsidR="00790318" w:rsidRPr="00B83C7A" w:rsidRDefault="00790318" w:rsidP="001773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</w:t>
            </w:r>
            <w:r w:rsidR="001773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'</w:t>
            </w:r>
            <w:r w:rsidRPr="00B83C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o 3</w:t>
            </w:r>
            <w:r w:rsidR="001773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'</w:t>
            </w:r>
            <w:r w:rsidRPr="00B83C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790318" w:rsidRPr="00B83C7A" w:rsidTr="007A49B7">
        <w:trPr>
          <w:trHeight w:val="358"/>
        </w:trPr>
        <w:tc>
          <w:tcPr>
            <w:tcW w:w="0" w:type="auto"/>
            <w:vAlign w:val="bottom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y-F1</w:t>
            </w:r>
          </w:p>
        </w:tc>
        <w:tc>
          <w:tcPr>
            <w:tcW w:w="0" w:type="auto"/>
            <w:vAlign w:val="bottom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CAAGCATTCTCCTCTC</w:t>
            </w:r>
          </w:p>
        </w:tc>
      </w:tr>
      <w:tr w:rsidR="00790318" w:rsidRPr="00B83C7A" w:rsidTr="007A49B7">
        <w:trPr>
          <w:trHeight w:val="374"/>
        </w:trPr>
        <w:tc>
          <w:tcPr>
            <w:tcW w:w="0" w:type="auto"/>
            <w:vAlign w:val="bottom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y-R1</w:t>
            </w:r>
          </w:p>
        </w:tc>
        <w:tc>
          <w:tcPr>
            <w:tcW w:w="0" w:type="auto"/>
            <w:vAlign w:val="bottom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AGTCCAACCACGGCTG</w:t>
            </w:r>
          </w:p>
        </w:tc>
      </w:tr>
      <w:tr w:rsidR="00790318" w:rsidRPr="00B83C7A" w:rsidTr="007A49B7">
        <w:trPr>
          <w:trHeight w:val="358"/>
        </w:trPr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dexB-F-Sac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G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AGCT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 xml:space="preserve">GAAGATATTGAATCTCTCAACT </w:t>
            </w:r>
          </w:p>
        </w:tc>
      </w:tr>
      <w:tr w:rsidR="00790318" w:rsidRPr="00B83C7A" w:rsidTr="007A49B7">
        <w:trPr>
          <w:trHeight w:val="374"/>
        </w:trPr>
        <w:tc>
          <w:tcPr>
            <w:tcW w:w="0" w:type="auto"/>
            <w:vAlign w:val="center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dexB-R-BamH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GG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TATAGTAATTCCACACAGA</w:t>
            </w:r>
          </w:p>
        </w:tc>
      </w:tr>
      <w:tr w:rsidR="00790318" w:rsidRPr="00B83C7A" w:rsidTr="007A49B7">
        <w:trPr>
          <w:trHeight w:val="374"/>
        </w:trPr>
        <w:tc>
          <w:tcPr>
            <w:tcW w:w="0" w:type="auto"/>
            <w:vAlign w:val="center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spec-F-BamH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CG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ATATATAATCTAGAATAAAATTAAC</w:t>
            </w:r>
          </w:p>
        </w:tc>
      </w:tr>
      <w:tr w:rsidR="00790318" w:rsidRPr="00B83C7A" w:rsidTr="007A49B7">
        <w:trPr>
          <w:trHeight w:val="374"/>
        </w:trPr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spec-R-BamH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 xml:space="preserve">AATCTGATTACCAATTAGAATG </w:t>
            </w:r>
          </w:p>
        </w:tc>
      </w:tr>
      <w:tr w:rsidR="00790318" w:rsidRPr="00B83C7A" w:rsidTr="007A49B7">
        <w:trPr>
          <w:trHeight w:val="374"/>
        </w:trPr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liA-F-BamH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GC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GATGAAAAGTTCAAAACTAT</w:t>
            </w:r>
          </w:p>
        </w:tc>
      </w:tr>
      <w:tr w:rsidR="00790318" w:rsidRPr="00B83C7A" w:rsidTr="007A49B7">
        <w:trPr>
          <w:trHeight w:val="358"/>
        </w:trPr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liA-R-Xho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AG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 xml:space="preserve">CCTTTTGAATTCAAAAACTCTT </w:t>
            </w:r>
          </w:p>
        </w:tc>
      </w:tr>
      <w:tr w:rsidR="00790318" w:rsidRPr="00B83C7A" w:rsidTr="007A49B7">
        <w:trPr>
          <w:trHeight w:val="374"/>
        </w:trPr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F3-BamH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AGGA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GGCAAATAAAGCAGTAAA</w:t>
            </w:r>
          </w:p>
        </w:tc>
      </w:tr>
      <w:tr w:rsidR="00790318" w:rsidRPr="00B83C7A" w:rsidTr="007A49B7">
        <w:trPr>
          <w:trHeight w:val="358"/>
        </w:trPr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R3-SacI</w:t>
            </w:r>
          </w:p>
        </w:tc>
        <w:tc>
          <w:tcPr>
            <w:tcW w:w="0" w:type="auto"/>
          </w:tcPr>
          <w:p w:rsidR="00790318" w:rsidRPr="00B83C7A" w:rsidRDefault="00790318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CCAA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AGCT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TAGTCATTTTCTACCTTAT</w:t>
            </w:r>
          </w:p>
        </w:tc>
      </w:tr>
      <w:tr w:rsidR="008415D5" w:rsidRPr="00B83C7A" w:rsidTr="007A49B7">
        <w:trPr>
          <w:trHeight w:val="374"/>
        </w:trPr>
        <w:tc>
          <w:tcPr>
            <w:tcW w:w="0" w:type="auto"/>
            <w:vAlign w:val="center"/>
          </w:tcPr>
          <w:p w:rsidR="008415D5" w:rsidRPr="00B83C7A" w:rsidRDefault="008415D5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wt-XhoI-F</w:t>
            </w:r>
          </w:p>
        </w:tc>
        <w:tc>
          <w:tcPr>
            <w:tcW w:w="0" w:type="auto"/>
            <w:vAlign w:val="center"/>
          </w:tcPr>
          <w:p w:rsidR="008415D5" w:rsidRPr="00B83C7A" w:rsidRDefault="008415D5" w:rsidP="007A49B7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ATATA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TAGGAGGTAGAAGATGGCA</w:t>
            </w:r>
          </w:p>
        </w:tc>
      </w:tr>
      <w:tr w:rsidR="008415D5" w:rsidRPr="00B83C7A" w:rsidTr="007A49B7">
        <w:trPr>
          <w:trHeight w:val="374"/>
        </w:trPr>
        <w:tc>
          <w:tcPr>
            <w:tcW w:w="0" w:type="auto"/>
            <w:vAlign w:val="center"/>
          </w:tcPr>
          <w:p w:rsidR="008415D5" w:rsidRPr="00B83C7A" w:rsidRDefault="008415D5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wt-BamHI-R</w:t>
            </w:r>
          </w:p>
        </w:tc>
        <w:tc>
          <w:tcPr>
            <w:tcW w:w="0" w:type="auto"/>
            <w:vAlign w:val="center"/>
          </w:tcPr>
          <w:p w:rsidR="008415D5" w:rsidRPr="00B83C7A" w:rsidRDefault="008415D5" w:rsidP="007A49B7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ATAT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CTCCTCTCCTAGTCATTTT</w:t>
            </w:r>
          </w:p>
        </w:tc>
      </w:tr>
      <w:tr w:rsidR="00CD4C3D" w:rsidRPr="00B83C7A" w:rsidTr="007A49B7">
        <w:trPr>
          <w:trHeight w:val="358"/>
        </w:trPr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sdm1-F</w:t>
            </w:r>
          </w:p>
        </w:tc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AAGATGGCTAATAAGGCGGTGAACGACTTTATCCTAGCAATGAATTACG</w:t>
            </w:r>
          </w:p>
        </w:tc>
      </w:tr>
      <w:tr w:rsidR="00CD4C3D" w:rsidRPr="00B83C7A" w:rsidTr="007A49B7">
        <w:trPr>
          <w:trHeight w:val="374"/>
        </w:trPr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sdm1-R</w:t>
            </w:r>
          </w:p>
        </w:tc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GTAATTCATTGCTAGGATAAAGTCGTTCACCGCCTTATTAGCCATCTTC</w:t>
            </w:r>
          </w:p>
        </w:tc>
      </w:tr>
      <w:tr w:rsidR="00CD4C3D" w:rsidRPr="00B83C7A" w:rsidTr="007A49B7">
        <w:trPr>
          <w:trHeight w:val="358"/>
        </w:trPr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sdm2-F</w:t>
            </w:r>
          </w:p>
        </w:tc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AAAATGGCAAACAAGGCTGTTAATGACTTTATACTAGCTATGAATTACG</w:t>
            </w:r>
          </w:p>
        </w:tc>
      </w:tr>
      <w:tr w:rsidR="00CD4C3D" w:rsidRPr="00B83C7A" w:rsidTr="007A49B7">
        <w:trPr>
          <w:trHeight w:val="374"/>
        </w:trPr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sdm2-R</w:t>
            </w:r>
          </w:p>
        </w:tc>
        <w:tc>
          <w:tcPr>
            <w:tcW w:w="0" w:type="auto"/>
            <w:vAlign w:val="center"/>
          </w:tcPr>
          <w:p w:rsidR="00CD4C3D" w:rsidRPr="00B83C7A" w:rsidRDefault="00CD4C3D" w:rsidP="007A49B7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GTAATTCATAGCTAGTATAAAGTCATTAACAGCCTTGTTTGCCATTTTC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0" w:author="User" w:date="2018-06-18T16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ply-F-W433F</w:t>
              </w:r>
            </w:ins>
          </w:p>
        </w:tc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ins w:id="1" w:author="User" w:date="2018-06-18T16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GAGAGTGTACCGGGCTTGCCTTTGAATGGTGGCGTACGGTTTA</w:t>
              </w:r>
            </w:ins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2" w:author="User" w:date="2018-06-18T16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ply-R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-W433F</w:t>
              </w:r>
            </w:ins>
          </w:p>
        </w:tc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ins w:id="3" w:author="User" w:date="2018-06-18T16:48:00Z">
              <w:r>
                <w:rPr>
                  <w:rFonts w:ascii="Times New Roman" w:hAnsi="Times New Roman" w:cs="Times New Roman"/>
                  <w:sz w:val="20"/>
                  <w:szCs w:val="20"/>
                </w:rPr>
                <w:t>TAAACCGTACGCCACCATTCAAAGGCAAGCCCGGTACACTCTC</w:t>
              </w:r>
            </w:ins>
          </w:p>
        </w:tc>
      </w:tr>
      <w:tr w:rsidR="00AC74FC" w:rsidRPr="00B83C7A" w:rsidTr="007A49B7">
        <w:trPr>
          <w:trHeight w:val="358"/>
        </w:trPr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up-KpnI-F2</w:t>
            </w:r>
          </w:p>
        </w:tc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CTAAT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TA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GTTATTGGCGACAAGCATT</w:t>
            </w:r>
          </w:p>
        </w:tc>
        <w:bookmarkStart w:id="4" w:name="_GoBack"/>
        <w:bookmarkEnd w:id="4"/>
      </w:tr>
      <w:tr w:rsidR="00AC74FC" w:rsidRPr="00B83C7A" w:rsidTr="007A49B7">
        <w:trPr>
          <w:trHeight w:val="374"/>
        </w:trPr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up-XhoI-R2</w:t>
            </w:r>
          </w:p>
        </w:tc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CCC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AAGTTCCTGGATT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dwn-BamHI-F2</w:t>
            </w:r>
          </w:p>
        </w:tc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ATATA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GCTTGCGACAAAAAGAGG</w:t>
            </w:r>
          </w:p>
        </w:tc>
      </w:tr>
      <w:tr w:rsidR="00AC74FC" w:rsidRPr="00B83C7A" w:rsidTr="007A49B7">
        <w:trPr>
          <w:trHeight w:val="358"/>
        </w:trPr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dwn-XbaI-R</w:t>
            </w:r>
          </w:p>
        </w:tc>
        <w:tc>
          <w:tcPr>
            <w:tcW w:w="0" w:type="auto"/>
            <w:vAlign w:val="center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GTGGA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TCTAGA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AGTTCTTATAGGCGCTATTGC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 XhoI-F2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ATCCT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CTCGAG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GGCAAATAAAGCAGTA</w:t>
            </w:r>
          </w:p>
        </w:tc>
      </w:tr>
      <w:tr w:rsidR="00AC74FC" w:rsidRPr="00B83C7A" w:rsidTr="007A49B7">
        <w:trPr>
          <w:trHeight w:val="358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ply-XmaI -R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TTATA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CCCGGG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CTAGTCATTTTCTACCTTATC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FP-XmaI-F1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AATT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CCCGGG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AGGAGGTAAATCTAATGTCAAAAGGAGAAGAGCTG</w:t>
            </w:r>
          </w:p>
        </w:tc>
      </w:tr>
      <w:tr w:rsidR="00AC74FC" w:rsidRPr="00B83C7A" w:rsidTr="007A49B7">
        <w:trPr>
          <w:trHeight w:val="358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FP-BamHI-R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tabs>
                <w:tab w:val="right" w:pos="720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GCTGC</w:t>
            </w:r>
            <w:r w:rsidRPr="00B83C7A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B83C7A">
              <w:rPr>
                <w:rFonts w:ascii="Times New Roman" w:hAnsi="Times New Roman" w:cs="Times New Roman"/>
                <w:sz w:val="20"/>
                <w:szCs w:val="20"/>
              </w:rPr>
              <w:t>TTACTTATAAAGCTCATCCATGCCG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C74FC" w:rsidRPr="00B83C7A" w:rsidTr="007A49B7">
        <w:trPr>
          <w:trHeight w:val="358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B0F">
              <w:rPr>
                <w:rFonts w:ascii="Times New Roman" w:hAnsi="Times New Roman" w:cs="Times New Roman"/>
                <w:sz w:val="20"/>
                <w:szCs w:val="20"/>
              </w:rPr>
              <w:t>IL-1β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tabs>
                <w:tab w:val="right" w:pos="720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CTGATGAGAGCATCCAGCTTCA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B0F">
              <w:rPr>
                <w:rFonts w:ascii="Times New Roman" w:hAnsi="Times New Roman" w:cs="Times New Roman"/>
                <w:sz w:val="20"/>
                <w:szCs w:val="20"/>
              </w:rPr>
              <w:t>IL-1β-R</w:t>
            </w:r>
          </w:p>
        </w:tc>
        <w:tc>
          <w:tcPr>
            <w:tcW w:w="0" w:type="auto"/>
            <w:vAlign w:val="center"/>
          </w:tcPr>
          <w:p w:rsidR="00AC74FC" w:rsidRPr="00673B0F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CTTCTTTGGGTATTGCTTGGGATC</w:t>
            </w:r>
          </w:p>
        </w:tc>
      </w:tr>
      <w:tr w:rsidR="00AC74FC" w:rsidRPr="00B83C7A" w:rsidTr="007A49B7">
        <w:trPr>
          <w:trHeight w:val="147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673B0F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TCTTCTCATTCCTGCTTGTGG</w:t>
            </w:r>
          </w:p>
        </w:tc>
      </w:tr>
      <w:tr w:rsidR="00AC74FC" w:rsidRPr="00B83C7A" w:rsidTr="007A49B7">
        <w:trPr>
          <w:trHeight w:val="308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673B0F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GGTCTGGGCCATAGAACTGA</w:t>
            </w:r>
          </w:p>
        </w:tc>
      </w:tr>
      <w:tr w:rsidR="00AC74FC" w:rsidRPr="00B83C7A" w:rsidTr="007A49B7">
        <w:trPr>
          <w:trHeight w:val="423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N</w:t>
            </w:r>
            <w:r w:rsidRPr="00673B0F">
              <w:rPr>
                <w:rFonts w:ascii="Times New Roman" w:hAnsi="Times New Roman" w:cs="Times New Roman" w:hint="eastAsia"/>
                <w:sz w:val="20"/>
                <w:szCs w:val="20"/>
              </w:rPr>
              <w:t>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:rsidR="00AC74FC" w:rsidRPr="00673B0F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GGCCATCAGCAACAACATAAGCGT</w:t>
            </w:r>
          </w:p>
        </w:tc>
      </w:tr>
      <w:tr w:rsidR="00AC74FC" w:rsidRPr="00B83C7A" w:rsidTr="007A49B7">
        <w:trPr>
          <w:trHeight w:val="423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r w:rsidRPr="00673B0F">
              <w:rPr>
                <w:rFonts w:ascii="Times New Roman" w:hAnsi="Times New Roman" w:cs="Times New Roman" w:hint="eastAsia"/>
                <w:sz w:val="20"/>
                <w:szCs w:val="20"/>
              </w:rPr>
              <w:t>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:rsidR="00AC74FC" w:rsidRPr="00673B0F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TGGGTTGTTGACCTCAAACTTGGC</w:t>
            </w:r>
          </w:p>
        </w:tc>
      </w:tr>
      <w:tr w:rsidR="00AC74FC" w:rsidRPr="00B83C7A" w:rsidTr="007A49B7">
        <w:trPr>
          <w:trHeight w:val="358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S rRNA-F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951">
              <w:rPr>
                <w:rFonts w:ascii="Times New Roman" w:hAnsi="Times New Roman" w:cs="Times New Roman"/>
                <w:sz w:val="20"/>
                <w:szCs w:val="20"/>
              </w:rPr>
              <w:t>AACCCGGTGAGCTCCCTCCC</w:t>
            </w:r>
          </w:p>
        </w:tc>
      </w:tr>
      <w:tr w:rsidR="00AC74FC" w:rsidRPr="00B83C7A" w:rsidTr="007A49B7">
        <w:trPr>
          <w:trHeight w:val="390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S rRNA-R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951">
              <w:rPr>
                <w:rFonts w:ascii="Times New Roman" w:hAnsi="Times New Roman" w:cs="Times New Roman"/>
                <w:sz w:val="20"/>
                <w:szCs w:val="20"/>
              </w:rPr>
              <w:t>TTCGAATGGGTCGTCGCCGC</w:t>
            </w:r>
          </w:p>
        </w:tc>
      </w:tr>
      <w:tr w:rsidR="00AC74FC" w:rsidRPr="00B83C7A" w:rsidTr="007A49B7">
        <w:trPr>
          <w:trHeight w:val="274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ly-F</w:t>
            </w:r>
          </w:p>
        </w:tc>
        <w:tc>
          <w:tcPr>
            <w:tcW w:w="0" w:type="auto"/>
          </w:tcPr>
          <w:p w:rsidR="00AC74FC" w:rsidRPr="00673B0F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B0F">
              <w:rPr>
                <w:rFonts w:ascii="Times New Roman" w:hAnsi="Times New Roman" w:cs="Times New Roman"/>
                <w:sz w:val="20"/>
                <w:szCs w:val="20"/>
              </w:rPr>
              <w:t>TGAGACTAAGGTTACAGCTTACAG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ly-R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B0F">
              <w:rPr>
                <w:rFonts w:ascii="Times New Roman" w:hAnsi="Times New Roman" w:cs="Times New Roman"/>
                <w:sz w:val="20"/>
                <w:szCs w:val="20"/>
              </w:rPr>
              <w:t>CTAATTTTGACAGAGAGATTACGA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S rRNA-F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TGGTTGTCGTCAGCTCGTGT</w:t>
            </w:r>
          </w:p>
        </w:tc>
      </w:tr>
      <w:tr w:rsidR="00AC74FC" w:rsidRPr="00B83C7A" w:rsidTr="007A49B7">
        <w:trPr>
          <w:trHeight w:val="374"/>
        </w:trPr>
        <w:tc>
          <w:tcPr>
            <w:tcW w:w="0" w:type="auto"/>
          </w:tcPr>
          <w:p w:rsidR="00AC74FC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S rRNA-R</w:t>
            </w:r>
          </w:p>
        </w:tc>
        <w:tc>
          <w:tcPr>
            <w:tcW w:w="0" w:type="auto"/>
          </w:tcPr>
          <w:p w:rsidR="00AC74FC" w:rsidRPr="00B83C7A" w:rsidRDefault="00AC74FC" w:rsidP="00AC74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650">
              <w:rPr>
                <w:rFonts w:ascii="Times New Roman" w:hAnsi="Times New Roman" w:cs="Times New Roman"/>
                <w:sz w:val="20"/>
                <w:szCs w:val="20"/>
              </w:rPr>
              <w:t>GGCTTGCGACTCGTTGTACC</w:t>
            </w:r>
          </w:p>
        </w:tc>
      </w:tr>
    </w:tbl>
    <w:p w:rsidR="00592347" w:rsidRPr="00B83C7A" w:rsidRDefault="00592347" w:rsidP="00170813">
      <w:pPr>
        <w:rPr>
          <w:rFonts w:ascii="Times New Roman" w:hAnsi="Times New Roman" w:cs="Times New Roman"/>
          <w:b/>
          <w:sz w:val="24"/>
          <w:szCs w:val="24"/>
        </w:rPr>
      </w:pPr>
    </w:p>
    <w:sectPr w:rsidR="00592347" w:rsidRPr="00B83C7A" w:rsidSect="00592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46AE" w:rsidRDefault="006446AE" w:rsidP="006124A7">
      <w:pPr>
        <w:spacing w:after="0" w:line="240" w:lineRule="auto"/>
      </w:pPr>
      <w:r>
        <w:separator/>
      </w:r>
    </w:p>
  </w:endnote>
  <w:endnote w:type="continuationSeparator" w:id="0">
    <w:p w:rsidR="006446AE" w:rsidRDefault="006446AE" w:rsidP="00612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46AE" w:rsidRDefault="006446AE" w:rsidP="006124A7">
      <w:pPr>
        <w:spacing w:after="0" w:line="240" w:lineRule="auto"/>
      </w:pPr>
      <w:r>
        <w:separator/>
      </w:r>
    </w:p>
  </w:footnote>
  <w:footnote w:type="continuationSeparator" w:id="0">
    <w:p w:rsidR="006446AE" w:rsidRDefault="006446AE" w:rsidP="006124A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318"/>
    <w:rsid w:val="000B6310"/>
    <w:rsid w:val="00170813"/>
    <w:rsid w:val="001773DD"/>
    <w:rsid w:val="00221543"/>
    <w:rsid w:val="00245084"/>
    <w:rsid w:val="00247EE4"/>
    <w:rsid w:val="00316024"/>
    <w:rsid w:val="00406172"/>
    <w:rsid w:val="00592347"/>
    <w:rsid w:val="005F0FD3"/>
    <w:rsid w:val="006124A7"/>
    <w:rsid w:val="006446AE"/>
    <w:rsid w:val="00673B0F"/>
    <w:rsid w:val="006E774D"/>
    <w:rsid w:val="007757CC"/>
    <w:rsid w:val="00780FC0"/>
    <w:rsid w:val="00790318"/>
    <w:rsid w:val="007A49B7"/>
    <w:rsid w:val="00802E04"/>
    <w:rsid w:val="008415D5"/>
    <w:rsid w:val="00955AD0"/>
    <w:rsid w:val="00A02650"/>
    <w:rsid w:val="00AB0709"/>
    <w:rsid w:val="00AC74FC"/>
    <w:rsid w:val="00B83C7A"/>
    <w:rsid w:val="00C34951"/>
    <w:rsid w:val="00C92896"/>
    <w:rsid w:val="00CA2021"/>
    <w:rsid w:val="00CD4C3D"/>
    <w:rsid w:val="00CF6DCB"/>
    <w:rsid w:val="00D022DC"/>
    <w:rsid w:val="00E770F5"/>
    <w:rsid w:val="00F213D0"/>
    <w:rsid w:val="00F41D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4CFB46-236D-4367-9BA4-22CBCAA5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3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31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6124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24A7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6124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24A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5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8-01-20T16:46:00Z</dcterms:created>
  <dcterms:modified xsi:type="dcterms:W3CDTF">2018-06-18T11:18:00Z</dcterms:modified>
</cp:coreProperties>
</file>